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1EBB9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>Supplementary File 1. English Version of the Data Collection Tool (Questionnaire)</w:t>
      </w:r>
    </w:p>
    <w:p w14:paraId="3E4CCB15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Study Title:</w:t>
      </w:r>
      <w:r w:rsidRPr="002F0E42">
        <w:rPr>
          <w:rFonts w:ascii="Times New Roman" w:hAnsi="Times New Roman" w:cs="Times New Roman"/>
        </w:rPr>
        <w:t xml:space="preserve"> Uptake and Completion of Hepatitis B Vaccination Among Diploma and Undergraduate Students at KCMC University, Moshi, Tanzania</w:t>
      </w:r>
    </w:p>
    <w:p w14:paraId="62DE5D26" w14:textId="091331AF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Instructions:</w:t>
      </w:r>
      <w:r w:rsidRPr="002F0E42">
        <w:rPr>
          <w:rFonts w:ascii="Times New Roman" w:hAnsi="Times New Roman" w:cs="Times New Roman"/>
        </w:rPr>
        <w:t xml:space="preserve"> Please answer all questions honestly. Your responses will be kept confidential.</w:t>
      </w:r>
    </w:p>
    <w:p w14:paraId="07A86C66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>Section A: Socio-Demographic Information</w:t>
      </w:r>
    </w:p>
    <w:p w14:paraId="6353469D" w14:textId="77777777" w:rsidR="002F0E42" w:rsidRPr="002F0E42" w:rsidRDefault="002F0E42" w:rsidP="00C470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>Age: ______</w:t>
      </w:r>
    </w:p>
    <w:p w14:paraId="0CC8F2C5" w14:textId="77777777" w:rsidR="002F0E42" w:rsidRPr="002F0E42" w:rsidRDefault="002F0E42" w:rsidP="00C470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Sex: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Male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Female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Other</w:t>
      </w:r>
    </w:p>
    <w:p w14:paraId="14161B1A" w14:textId="77777777" w:rsidR="002F0E42" w:rsidRPr="002F0E42" w:rsidRDefault="002F0E42" w:rsidP="00C470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Program level: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Diploma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Undergraduate</w:t>
      </w:r>
    </w:p>
    <w:p w14:paraId="2F1A7C61" w14:textId="77777777" w:rsidR="002F0E42" w:rsidRPr="002F0E42" w:rsidRDefault="002F0E42" w:rsidP="00C470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>Faculty/Programme: __________________</w:t>
      </w:r>
    </w:p>
    <w:p w14:paraId="2622571A" w14:textId="77777777" w:rsidR="002F0E42" w:rsidRPr="002F0E42" w:rsidRDefault="002F0E42" w:rsidP="00C470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Year of study: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5</w:t>
      </w:r>
    </w:p>
    <w:p w14:paraId="0E744D53" w14:textId="77777777" w:rsidR="002F0E42" w:rsidRPr="002F0E42" w:rsidRDefault="002F0E42" w:rsidP="00C470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Marital status: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Single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Married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Other</w:t>
      </w:r>
    </w:p>
    <w:p w14:paraId="59B8C61B" w14:textId="32E6AD0D" w:rsidR="002F0E42" w:rsidRPr="002F0E42" w:rsidRDefault="002F0E42" w:rsidP="00C47015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Religion: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Christian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Muslim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Other </w:t>
      </w:r>
    </w:p>
    <w:p w14:paraId="2094D3F3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>Section B: Exposure, Training and Risk Factors</w:t>
      </w:r>
    </w:p>
    <w:p w14:paraId="0893D877" w14:textId="77777777" w:rsidR="002F0E42" w:rsidRPr="002F0E42" w:rsidRDefault="002F0E42" w:rsidP="00C47015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Have you ever been exposed to blood or body fluids of others?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</w:t>
      </w:r>
    </w:p>
    <w:p w14:paraId="2AE3EFC6" w14:textId="49978F79" w:rsidR="002F0E42" w:rsidRPr="002F0E42" w:rsidRDefault="002F0E42" w:rsidP="00C47015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Do you have any medical conditions that affect immunity?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</w:t>
      </w:r>
    </w:p>
    <w:p w14:paraId="0D4040B3" w14:textId="16156140" w:rsidR="002F0E42" w:rsidRPr="002F0E42" w:rsidRDefault="002F0E42" w:rsidP="00C47015">
      <w:pPr>
        <w:numPr>
          <w:ilvl w:val="0"/>
          <w:numId w:val="2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Have you ever attended any training or health education session on Hepatitis infection and prevention?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</w:t>
      </w:r>
    </w:p>
    <w:p w14:paraId="74FED94F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>Section C: Awareness</w:t>
      </w:r>
    </w:p>
    <w:p w14:paraId="6FE39412" w14:textId="77777777" w:rsidR="002F0E42" w:rsidRPr="002F0E42" w:rsidRDefault="002F0E42" w:rsidP="00C47015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Have you ever heard about Hepatitis B infection?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</w:t>
      </w:r>
    </w:p>
    <w:p w14:paraId="0E6466F7" w14:textId="3FFDC629" w:rsidR="002F0E42" w:rsidRPr="002F0E42" w:rsidRDefault="002F0E42" w:rsidP="00C47015">
      <w:pPr>
        <w:numPr>
          <w:ilvl w:val="0"/>
          <w:numId w:val="3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Are you aware of any mass Hepatitis B vaccination campaigns conducted in Tanzania?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t sure</w:t>
      </w:r>
    </w:p>
    <w:p w14:paraId="3CCEB865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>Section D: Knowledge of Hepatitis B</w:t>
      </w:r>
    </w:p>
    <w:p w14:paraId="6184CA0A" w14:textId="77777777" w:rsidR="002F0E42" w:rsidRPr="002F0E42" w:rsidRDefault="002F0E42" w:rsidP="00C47015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>Hepatitis B can be transmitted through: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Blood transfusion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Unprotected sexual contact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Sharing needles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Contaminated food/water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Mother to child</w:t>
      </w:r>
    </w:p>
    <w:p w14:paraId="3E47C92F" w14:textId="77777777" w:rsidR="002F0E42" w:rsidRPr="002F0E42" w:rsidRDefault="002F0E42" w:rsidP="00C47015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>Hepatitis B can be prevented by: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Vaccination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Using condoms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lastRenderedPageBreak/>
        <w:t>☐</w:t>
      </w:r>
      <w:r w:rsidRPr="002F0E42">
        <w:rPr>
          <w:rFonts w:ascii="Times New Roman" w:hAnsi="Times New Roman" w:cs="Times New Roman"/>
        </w:rPr>
        <w:t xml:space="preserve"> Avoiding sharing sharp objects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Healthy diet</w:t>
      </w:r>
    </w:p>
    <w:p w14:paraId="62FDEAF6" w14:textId="77777777" w:rsidR="002F0E42" w:rsidRPr="002F0E42" w:rsidRDefault="002F0E42" w:rsidP="00C47015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Hepatitis B infection can be treated: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t sure</w:t>
      </w:r>
    </w:p>
    <w:p w14:paraId="2452C212" w14:textId="298B3589" w:rsidR="002F0E42" w:rsidRPr="002F0E42" w:rsidRDefault="002F0E42" w:rsidP="00C47015">
      <w:pPr>
        <w:numPr>
          <w:ilvl w:val="0"/>
          <w:numId w:val="4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Hepatitis B can lead to serious complications such as liver cirrhosis or liver cancer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t sure</w:t>
      </w:r>
    </w:p>
    <w:p w14:paraId="15EC0003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>Section E: Vaccination Status</w:t>
      </w:r>
    </w:p>
    <w:p w14:paraId="19C933E8" w14:textId="77777777" w:rsidR="002F0E42" w:rsidRPr="002F0E42" w:rsidRDefault="002F0E42" w:rsidP="00C47015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Have you taken the Hepatitis B vaccine?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</w:t>
      </w:r>
    </w:p>
    <w:p w14:paraId="56D90354" w14:textId="77777777" w:rsidR="002F0E42" w:rsidRPr="002F0E42" w:rsidRDefault="002F0E42" w:rsidP="00C47015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>If yes, how many doses have you received?</w:t>
      </w:r>
      <w:r w:rsidRPr="002F0E42">
        <w:rPr>
          <w:rFonts w:ascii="Times New Roman" w:hAnsi="Times New Roman" w:cs="Times New Roman"/>
        </w:rPr>
        <w:br/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3</w:t>
      </w:r>
    </w:p>
    <w:p w14:paraId="5DCF0886" w14:textId="4BF0E4BF" w:rsidR="002F0E42" w:rsidRPr="002F0E42" w:rsidRDefault="002F0E42" w:rsidP="00C47015">
      <w:pPr>
        <w:numPr>
          <w:ilvl w:val="0"/>
          <w:numId w:val="5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>If not vaccinated, what is the main reason? __________________________</w:t>
      </w:r>
    </w:p>
    <w:p w14:paraId="6A86E1C1" w14:textId="43FBEE02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 xml:space="preserve">Section F: Perceptions </w:t>
      </w:r>
      <w:r w:rsidR="002F4357">
        <w:rPr>
          <w:rFonts w:ascii="Times New Roman" w:hAnsi="Times New Roman" w:cs="Times New Roman"/>
          <w:b/>
          <w:bCs/>
        </w:rPr>
        <w:t xml:space="preserve">on </w:t>
      </w:r>
      <w:r w:rsidR="002F4357" w:rsidRPr="002F0E42">
        <w:rPr>
          <w:rFonts w:ascii="Times New Roman" w:hAnsi="Times New Roman" w:cs="Times New Roman"/>
          <w:b/>
          <w:bCs/>
        </w:rPr>
        <w:t>Uptake and Completion of Hepatitis B Vaccination</w:t>
      </w:r>
    </w:p>
    <w:p w14:paraId="538FAA97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>Rate your agreement with the following statements</w:t>
      </w:r>
      <w:r w:rsidRPr="002F0E42">
        <w:rPr>
          <w:rFonts w:ascii="Times New Roman" w:hAnsi="Times New Roman" w:cs="Times New Roman"/>
        </w:rPr>
        <w:br/>
        <w:t>(1 = Strongly Disagree, 5 = Strongly Agree)</w:t>
      </w:r>
    </w:p>
    <w:p w14:paraId="499037E6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Perceived Susceptibility</w:t>
      </w:r>
      <w:r w:rsidRPr="002F0E42">
        <w:rPr>
          <w:rFonts w:ascii="Times New Roman" w:hAnsi="Times New Roman" w:cs="Times New Roman"/>
        </w:rPr>
        <w:br/>
        <w:t xml:space="preserve">20. I am at risk of contracting Hepatitis B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>5</w:t>
      </w:r>
    </w:p>
    <w:p w14:paraId="3CBD529D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Perceived Severity</w:t>
      </w:r>
      <w:r w:rsidRPr="002F0E42">
        <w:rPr>
          <w:rFonts w:ascii="Times New Roman" w:hAnsi="Times New Roman" w:cs="Times New Roman"/>
        </w:rPr>
        <w:br/>
        <w:t xml:space="preserve">21. Hepatitis B is a serious health problem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>5</w:t>
      </w:r>
    </w:p>
    <w:p w14:paraId="461725A1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Perceived Benefits</w:t>
      </w:r>
      <w:r w:rsidRPr="002F0E42">
        <w:rPr>
          <w:rFonts w:ascii="Times New Roman" w:hAnsi="Times New Roman" w:cs="Times New Roman"/>
        </w:rPr>
        <w:br/>
        <w:t xml:space="preserve">22. Vaccination can protect me from Hepatitis B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>5</w:t>
      </w:r>
    </w:p>
    <w:p w14:paraId="010B6E1B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Perceived Vaccine Effectiveness</w:t>
      </w:r>
      <w:r w:rsidRPr="002F0E42">
        <w:rPr>
          <w:rFonts w:ascii="Times New Roman" w:hAnsi="Times New Roman" w:cs="Times New Roman"/>
        </w:rPr>
        <w:br/>
        <w:t xml:space="preserve">23. The Hepatitis B vaccine is effective in preventing infection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>5</w:t>
      </w:r>
    </w:p>
    <w:p w14:paraId="2E8BA267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Perceived Barriers</w:t>
      </w:r>
      <w:r w:rsidRPr="002F0E42">
        <w:rPr>
          <w:rFonts w:ascii="Times New Roman" w:hAnsi="Times New Roman" w:cs="Times New Roman"/>
        </w:rPr>
        <w:br/>
        <w:t xml:space="preserve">24. Getting vaccinated is inconvenient or expensive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>5</w:t>
      </w:r>
    </w:p>
    <w:p w14:paraId="3DE223C8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Self-Efficacy</w:t>
      </w:r>
      <w:r w:rsidRPr="002F0E42">
        <w:rPr>
          <w:rFonts w:ascii="Times New Roman" w:hAnsi="Times New Roman" w:cs="Times New Roman"/>
        </w:rPr>
        <w:br/>
        <w:t xml:space="preserve">25. I am confident I can complete the full three-dose vaccination schedule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>5</w:t>
      </w:r>
    </w:p>
    <w:p w14:paraId="7E4E171C" w14:textId="373448FE" w:rsidR="002F0E42" w:rsidRPr="002F0E42" w:rsidRDefault="002F0E42" w:rsidP="00C47015">
      <w:p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  <w:b/>
          <w:bCs/>
        </w:rPr>
        <w:t>Cues to Action</w:t>
      </w:r>
      <w:r w:rsidRPr="002F0E42">
        <w:rPr>
          <w:rFonts w:ascii="Times New Roman" w:hAnsi="Times New Roman" w:cs="Times New Roman"/>
        </w:rPr>
        <w:br/>
        <w:t xml:space="preserve">26. Reminders from health services or peers will encourage me to get vaccinated.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1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2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3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4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>5</w:t>
      </w:r>
    </w:p>
    <w:p w14:paraId="14D99B77" w14:textId="77777777" w:rsidR="002F0E42" w:rsidRPr="002F0E42" w:rsidRDefault="002F0E42" w:rsidP="00C47015">
      <w:pPr>
        <w:spacing w:line="276" w:lineRule="auto"/>
        <w:rPr>
          <w:rFonts w:ascii="Times New Roman" w:hAnsi="Times New Roman" w:cs="Times New Roman"/>
          <w:b/>
          <w:bCs/>
        </w:rPr>
      </w:pPr>
      <w:r w:rsidRPr="002F0E42">
        <w:rPr>
          <w:rFonts w:ascii="Times New Roman" w:hAnsi="Times New Roman" w:cs="Times New Roman"/>
          <w:b/>
          <w:bCs/>
        </w:rPr>
        <w:t>Section G: Additional Practices</w:t>
      </w:r>
    </w:p>
    <w:p w14:paraId="7B2DD54E" w14:textId="77777777" w:rsidR="002F0E42" w:rsidRPr="002F0E42" w:rsidRDefault="002F0E42" w:rsidP="00C47015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t xml:space="preserve">Do you practice any measures to prevent Hepatitis B (e.g., avoiding sharing needles, safe sex)?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Yes </w:t>
      </w:r>
      <w:r w:rsidRPr="002F0E42">
        <w:rPr>
          <w:rFonts w:ascii="Segoe UI Symbol" w:hAnsi="Segoe UI Symbol" w:cs="Segoe UI Symbol"/>
        </w:rPr>
        <w:t>☐</w:t>
      </w:r>
      <w:r w:rsidRPr="002F0E42">
        <w:rPr>
          <w:rFonts w:ascii="Times New Roman" w:hAnsi="Times New Roman" w:cs="Times New Roman"/>
        </w:rPr>
        <w:t xml:space="preserve"> No</w:t>
      </w:r>
    </w:p>
    <w:p w14:paraId="285D1091" w14:textId="77777777" w:rsidR="002F0E42" w:rsidRPr="002F0E42" w:rsidRDefault="002F0E42" w:rsidP="00C47015">
      <w:pPr>
        <w:numPr>
          <w:ilvl w:val="0"/>
          <w:numId w:val="6"/>
        </w:numPr>
        <w:spacing w:line="276" w:lineRule="auto"/>
        <w:rPr>
          <w:rFonts w:ascii="Times New Roman" w:hAnsi="Times New Roman" w:cs="Times New Roman"/>
        </w:rPr>
      </w:pPr>
      <w:r w:rsidRPr="002F0E42">
        <w:rPr>
          <w:rFonts w:ascii="Times New Roman" w:hAnsi="Times New Roman" w:cs="Times New Roman"/>
        </w:rPr>
        <w:lastRenderedPageBreak/>
        <w:t>If yes, please specify: __________________________</w:t>
      </w:r>
    </w:p>
    <w:p w14:paraId="2CCF3D34" w14:textId="77777777" w:rsidR="002F0E42" w:rsidRPr="00C47015" w:rsidRDefault="002F0E42" w:rsidP="00C47015">
      <w:pPr>
        <w:spacing w:line="276" w:lineRule="auto"/>
        <w:rPr>
          <w:rFonts w:ascii="Times New Roman" w:hAnsi="Times New Roman" w:cs="Times New Roman"/>
        </w:rPr>
      </w:pPr>
    </w:p>
    <w:sectPr w:rsidR="002F0E42" w:rsidRPr="00C47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893451"/>
    <w:multiLevelType w:val="multilevel"/>
    <w:tmpl w:val="8FDC4D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3264D6E"/>
    <w:multiLevelType w:val="multilevel"/>
    <w:tmpl w:val="557274F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3A281A"/>
    <w:multiLevelType w:val="multilevel"/>
    <w:tmpl w:val="69B24B7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93E383D"/>
    <w:multiLevelType w:val="multilevel"/>
    <w:tmpl w:val="7DCA43EA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642419"/>
    <w:multiLevelType w:val="multilevel"/>
    <w:tmpl w:val="265614F2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53E2D8F"/>
    <w:multiLevelType w:val="multilevel"/>
    <w:tmpl w:val="F646806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68634061">
    <w:abstractNumId w:val="0"/>
  </w:num>
  <w:num w:numId="2" w16cid:durableId="1015424947">
    <w:abstractNumId w:val="5"/>
  </w:num>
  <w:num w:numId="3" w16cid:durableId="69546478">
    <w:abstractNumId w:val="2"/>
  </w:num>
  <w:num w:numId="4" w16cid:durableId="1860197595">
    <w:abstractNumId w:val="3"/>
  </w:num>
  <w:num w:numId="5" w16cid:durableId="1134566723">
    <w:abstractNumId w:val="1"/>
  </w:num>
  <w:num w:numId="6" w16cid:durableId="186767757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E42"/>
    <w:rsid w:val="002F0E42"/>
    <w:rsid w:val="002F4357"/>
    <w:rsid w:val="006D1745"/>
    <w:rsid w:val="00916FB1"/>
    <w:rsid w:val="00B44EA4"/>
    <w:rsid w:val="00C47015"/>
    <w:rsid w:val="00DC7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55B6C"/>
  <w15:chartTrackingRefBased/>
  <w15:docId w15:val="{D0DE414F-E4A3-4621-8C25-6FE615AC6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0E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E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E4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E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E4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E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E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E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E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E4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E4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E4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E4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E4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E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E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E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E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E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E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E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E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E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E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E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E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E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E4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E4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3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issangya</dc:creator>
  <cp:keywords/>
  <dc:description/>
  <cp:lastModifiedBy>emmanuel issangya</cp:lastModifiedBy>
  <cp:revision>3</cp:revision>
  <dcterms:created xsi:type="dcterms:W3CDTF">2026-03-02T07:43:00Z</dcterms:created>
  <dcterms:modified xsi:type="dcterms:W3CDTF">2026-03-04T02:06:00Z</dcterms:modified>
</cp:coreProperties>
</file>